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629" w:rsidRPr="000E2629" w:rsidRDefault="000E2629" w:rsidP="000E262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E2629">
        <w:rPr>
          <w:rFonts w:ascii="Times New Roman" w:hAnsi="Times New Roman" w:cs="Times New Roman"/>
          <w:b/>
          <w:sz w:val="20"/>
          <w:szCs w:val="20"/>
          <w:lang w:val="en-US"/>
        </w:rPr>
        <w:t>Risk of developing at least three components of the metabolic syndrome in the general unmatched Kazakh cohort</w:t>
      </w:r>
    </w:p>
    <w:tbl>
      <w:tblPr>
        <w:tblW w:w="9642" w:type="dxa"/>
        <w:tblInd w:w="93" w:type="dxa"/>
        <w:tblBorders>
          <w:top w:val="single" w:sz="4" w:space="0" w:color="auto"/>
        </w:tblBorders>
        <w:tblLook w:val="04A0"/>
      </w:tblPr>
      <w:tblGrid>
        <w:gridCol w:w="1300"/>
        <w:gridCol w:w="2240"/>
        <w:gridCol w:w="1672"/>
        <w:gridCol w:w="975"/>
        <w:gridCol w:w="975"/>
        <w:gridCol w:w="1520"/>
        <w:gridCol w:w="960"/>
      </w:tblGrid>
      <w:tr w:rsidR="000E2629" w:rsidRPr="00123974" w:rsidTr="00FE7491">
        <w:trPr>
          <w:trHeight w:val="510"/>
        </w:trPr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16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  <w:proofErr w:type="spellEnd"/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o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le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5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ds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  <w:proofErr w:type="spellEnd"/>
          </w:p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  <w:proofErr w:type="spellEnd"/>
          </w:p>
        </w:tc>
      </w:tr>
      <w:tr w:rsidR="000E2629" w:rsidRPr="00123974" w:rsidTr="00FE7491">
        <w:trPr>
          <w:trHeight w:val="300"/>
        </w:trPr>
        <w:tc>
          <w:tcPr>
            <w:tcW w:w="130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</w:t>
            </w:r>
            <w:proofErr w:type="spellEnd"/>
          </w:p>
        </w:tc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2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89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208)</w:t>
            </w:r>
          </w:p>
        </w:tc>
        <w:tc>
          <w:tcPr>
            <w:tcW w:w="15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 (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6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 (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2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8-1.41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8320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4-1.41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82-1.55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4-1.0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50656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76-1.7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21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CNJ11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76-1.5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75699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9-1.3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69-1.3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6587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4-1.3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SPAN8/LGR5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3-1.39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 (0.72-1.39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DC123/CAMK1D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71-1.8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9007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64-1.8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57-2.3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40-1.91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2580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7-1.1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4134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AM30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0.69-2.9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7213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1-1.5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271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0.82-.6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94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65-1.5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 (1.16-2.3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1801282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PARG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/G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2 (0.56-1.4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8192678</w:t>
            </w:r>
          </w:p>
        </w:tc>
        <w:tc>
          <w:tcPr>
            <w:tcW w:w="224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PARGC1A</w:t>
            </w:r>
          </w:p>
        </w:tc>
        <w:tc>
          <w:tcPr>
            <w:tcW w:w="1672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/T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75" w:type="dxa"/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 (0.69-1.3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tcBorders>
              <w:bottom w:val="nil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780094</w:t>
            </w:r>
          </w:p>
        </w:tc>
        <w:tc>
          <w:tcPr>
            <w:tcW w:w="2240" w:type="dxa"/>
            <w:tcBorders>
              <w:bottom w:val="nil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</w:t>
            </w: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KR</w:t>
            </w:r>
          </w:p>
        </w:tc>
        <w:tc>
          <w:tcPr>
            <w:tcW w:w="1672" w:type="dxa"/>
            <w:tcBorders>
              <w:bottom w:val="nil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64-1.69)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E2629" w:rsidRPr="00123974" w:rsidTr="00FE7491">
        <w:trPr>
          <w:trHeight w:val="315"/>
        </w:trPr>
        <w:tc>
          <w:tcPr>
            <w:tcW w:w="13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44584</w:t>
            </w: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46-2.07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E2629" w:rsidRPr="00123974" w:rsidRDefault="000E2629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</w:tbl>
    <w:p w:rsidR="000E2629" w:rsidRPr="00D350E2" w:rsidRDefault="000E2629" w:rsidP="000E262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sz w:val="20"/>
          <w:szCs w:val="20"/>
          <w:lang w:val="en-US"/>
        </w:rPr>
        <w:t>All SNPs are analyzed in additive model. Logistic regression models were adjusted for age and sex.</w:t>
      </w:r>
    </w:p>
    <w:p w:rsidR="00C47A2D" w:rsidRPr="000E2629" w:rsidRDefault="00C47A2D">
      <w:pPr>
        <w:rPr>
          <w:lang w:val="en-US"/>
        </w:rPr>
      </w:pPr>
    </w:p>
    <w:sectPr w:rsidR="00C47A2D" w:rsidRPr="000E2629" w:rsidSect="005C462C">
      <w:pgSz w:w="11906" w:h="16838"/>
      <w:pgMar w:top="1276" w:right="680" w:bottom="1474" w:left="851" w:header="851" w:footer="624" w:gutter="0"/>
      <w:cols w:space="708"/>
      <w:docGrid w:linePitch="21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0E2629"/>
    <w:rsid w:val="000E2629"/>
    <w:rsid w:val="00C47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10T13:40:00Z</dcterms:created>
  <dcterms:modified xsi:type="dcterms:W3CDTF">2017-07-10T13:41:00Z</dcterms:modified>
</cp:coreProperties>
</file>